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tblLook w:val="04A0" w:firstRow="1" w:lastRow="0" w:firstColumn="1" w:lastColumn="0" w:noHBand="0" w:noVBand="1"/>
      </w:tblPr>
      <w:tblGrid>
        <w:gridCol w:w="2658"/>
        <w:gridCol w:w="1682"/>
        <w:gridCol w:w="1756"/>
        <w:gridCol w:w="1842"/>
      </w:tblGrid>
      <w:tr w:rsidR="005F5924" w:rsidRPr="005F5924" w14:paraId="05C32834" w14:textId="77777777" w:rsidTr="009F4723">
        <w:trPr>
          <w:trHeight w:val="830"/>
        </w:trPr>
        <w:tc>
          <w:tcPr>
            <w:tcW w:w="793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C1EB6" w14:textId="72B24EC7" w:rsidR="005F5924" w:rsidRPr="005F5924" w:rsidRDefault="00DA0E5C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5F5924"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="005F5924"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Summary of </w:t>
            </w:r>
            <w:proofErr w:type="spellStart"/>
            <w:r w:rsidRPr="00DA0E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DA0E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  <w:r w:rsidRPr="00DA0E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F5924"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idated </w:t>
            </w:r>
            <w:r w:rsidR="002B0D2F"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  <w:r w:rsidR="002B0D2F">
              <w:t xml:space="preserve"> </w:t>
            </w:r>
            <w:r w:rsidR="002B0D2F" w:rsidRPr="002B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s and characteristics</w:t>
            </w:r>
          </w:p>
        </w:tc>
      </w:tr>
      <w:tr w:rsidR="005F5924" w:rsidRPr="005F5924" w14:paraId="17CDEE0D" w14:textId="77777777" w:rsidTr="009F4723">
        <w:trPr>
          <w:trHeight w:val="350"/>
        </w:trPr>
        <w:tc>
          <w:tcPr>
            <w:tcW w:w="4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FE93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2345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5F5924" w:rsidRPr="005F5924" w14:paraId="5C5F2C5A" w14:textId="77777777" w:rsidTr="009F4723">
        <w:trPr>
          <w:trHeight w:val="360"/>
        </w:trPr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66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B5EB4EF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72B7EF9" w14:textId="77777777" w:rsidR="009F4723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S </w:t>
            </w:r>
            <w:r w:rsidR="005F5924"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B501DA7" w14:textId="038457DE" w:rsidR="005F5924" w:rsidRPr="005F5924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8E47A4" w14:textId="3CB29C69" w:rsidR="005F5924" w:rsidRPr="005F5924" w:rsidRDefault="009F4723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S </w:t>
            </w:r>
            <w:r w:rsidR="005F5924"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inva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)</w:t>
            </w:r>
          </w:p>
        </w:tc>
      </w:tr>
      <w:tr w:rsidR="005F5924" w:rsidRPr="005F5924" w14:paraId="4A5E9012" w14:textId="77777777" w:rsidTr="009F4723">
        <w:trPr>
          <w:trHeight w:val="35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4A35675D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DCB3F7C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94F7D0B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7CF8B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5924" w:rsidRPr="005F5924" w14:paraId="4197E02A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8C9EBAA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562AC8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8193BB" w14:textId="41595E01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0D3ADC" w14:textId="10DC2CED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F5924" w:rsidRPr="005F5924" w14:paraId="4EE0E2EA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7A7F87B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9867D3B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77EFCC1" w14:textId="49EB18B7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B3340F" w14:textId="4DDD33A6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F5924" w:rsidRPr="005F5924" w14:paraId="0358CB73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46DFF14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ADF7477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983B6A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03BC3A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5924" w:rsidRPr="005F5924" w14:paraId="2C674624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0081AE1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A01058C" w14:textId="1B810D21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43E8720" w14:textId="765DD698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D2D5F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F5924" w:rsidRPr="005F5924" w14:paraId="747B5F96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10FA8BA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6CC3E76" w14:textId="35AD5DC4" w:rsidR="005F5924" w:rsidRPr="00533978" w:rsidRDefault="00533978" w:rsidP="0053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F5924" w:rsidRPr="005339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48528EF" w14:textId="271D9450" w:rsidR="005F5924" w:rsidRPr="005F5924" w:rsidRDefault="00513B3F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801A3C" w14:textId="531CF2AA" w:rsidR="005F5924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F5924" w:rsidRPr="005F5924" w14:paraId="6EF2D99C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363B1C65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9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4BD0C36" w14:textId="77777777" w:rsidR="005F5924" w:rsidRPr="005F5924" w:rsidRDefault="005F5924" w:rsidP="005F59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38A2BF7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C56CFC" w14:textId="77777777" w:rsidR="005F5924" w:rsidRPr="005F5924" w:rsidRDefault="005F5924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915" w:rsidRPr="005F5924" w14:paraId="1AE36C79" w14:textId="77777777" w:rsidTr="009F4723">
        <w:trPr>
          <w:trHeight w:val="30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75931C3F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7AF905A" w14:textId="27A734FC" w:rsidR="003D7915" w:rsidRPr="005F5924" w:rsidRDefault="00F9534C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41A317" w14:textId="1BB5DE45" w:rsidR="003D7915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1A6D65" w14:textId="5ED9626F" w:rsidR="003D7915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D7915" w:rsidRPr="005F5924" w14:paraId="13660B2F" w14:textId="77777777" w:rsidTr="009F4723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1C51AF3" w14:textId="77777777" w:rsidR="003D7915" w:rsidRPr="005F5924" w:rsidRDefault="003D7915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1A7B093" w14:textId="74EBCFA0" w:rsidR="003D7915" w:rsidRPr="005F5924" w:rsidRDefault="00F9534C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A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92DB824" w14:textId="3FD9E329" w:rsidR="003D7915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FE1485" w14:textId="6DC8266C" w:rsidR="003D7915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0648B" w:rsidRPr="005F5924" w14:paraId="79B2C515" w14:textId="77777777" w:rsidTr="0090648B">
        <w:trPr>
          <w:trHeight w:val="360"/>
        </w:trPr>
        <w:tc>
          <w:tcPr>
            <w:tcW w:w="2658" w:type="dxa"/>
            <w:shd w:val="clear" w:color="auto" w:fill="auto"/>
            <w:noWrap/>
            <w:vAlign w:val="center"/>
          </w:tcPr>
          <w:p w14:paraId="38C73E4B" w14:textId="478D8E5F" w:rsidR="0090648B" w:rsidRPr="009F4723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47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9F4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ume classification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14:paraId="4EAD8E53" w14:textId="40D3221A" w:rsidR="0090648B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adenoma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39E023" w14:textId="574FE20C" w:rsidR="0090648B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58A4B1" w14:textId="40A60152" w:rsidR="0090648B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0648B" w:rsidRPr="005F5924" w14:paraId="7386E97E" w14:textId="77777777" w:rsidTr="0090648B">
        <w:trPr>
          <w:trHeight w:val="360"/>
        </w:trPr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FABF7" w14:textId="77777777" w:rsidR="0090648B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50DF4" w14:textId="5440EDB6" w:rsidR="0090648B" w:rsidRPr="005F5924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int</w:t>
            </w:r>
            <w:proofErr w:type="spellEnd"/>
            <w:r w:rsidRPr="003D79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enoma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520B5" w14:textId="58238BB9" w:rsidR="0090648B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49C25" w14:textId="2883813C" w:rsidR="0090648B" w:rsidRDefault="0090648B" w:rsidP="005F59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F768F34" w14:textId="7194B25E" w:rsidR="005E108E" w:rsidRPr="00CC3C0D" w:rsidRDefault="003228C5">
      <w:pPr>
        <w:rPr>
          <w:rFonts w:ascii="Times New Roman" w:hAnsi="Times New Roman" w:cs="Times New Roman"/>
        </w:rPr>
      </w:pPr>
      <w:r w:rsidRPr="00A82009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82009">
        <w:rPr>
          <w:rFonts w:ascii="Times New Roman" w:hAnsi="Times New Roman" w:cs="Times New Roman"/>
          <w:sz w:val="24"/>
          <w:szCs w:val="24"/>
        </w:rPr>
        <w:t xml:space="preserve">s, </w:t>
      </w:r>
      <w:r w:rsidRPr="003D5249">
        <w:rPr>
          <w:rFonts w:ascii="Times New Roman" w:hAnsi="Times New Roman" w:cs="Times New Roman"/>
          <w:sz w:val="24"/>
          <w:szCs w:val="24"/>
        </w:rPr>
        <w:t>gonadotroph tumor</w:t>
      </w:r>
      <w:r w:rsidRPr="00A82009">
        <w:rPr>
          <w:rFonts w:ascii="Times New Roman" w:hAnsi="Times New Roman" w:cs="Times New Roman"/>
          <w:sz w:val="24"/>
          <w:szCs w:val="24"/>
        </w:rPr>
        <w:t>s; S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A82009">
        <w:rPr>
          <w:rFonts w:ascii="Times New Roman" w:hAnsi="Times New Roman" w:cs="Times New Roman"/>
          <w:sz w:val="24"/>
          <w:szCs w:val="24"/>
        </w:rPr>
        <w:t xml:space="preserve">s, silent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tro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s</w:t>
      </w:r>
      <w:r w:rsidRPr="00A82009">
        <w:rPr>
          <w:rFonts w:ascii="Times New Roman" w:hAnsi="Times New Roman" w:cs="Times New Roman"/>
          <w:sz w:val="24"/>
          <w:szCs w:val="24"/>
        </w:rPr>
        <w:t>;</w:t>
      </w:r>
      <w:r w:rsidR="009F4723">
        <w:rPr>
          <w:rFonts w:ascii="Times New Roman" w:hAnsi="Times New Roman" w:cs="Times New Roman"/>
        </w:rPr>
        <w:t xml:space="preserve"> </w:t>
      </w:r>
      <w:r w:rsidR="009F4723" w:rsidRPr="009F4723">
        <w:rPr>
          <w:rFonts w:ascii="Times New Roman" w:hAnsi="Times New Roman" w:cs="Times New Roman"/>
        </w:rPr>
        <w:t>CS, cavernous sinus.</w:t>
      </w:r>
    </w:p>
    <w:sectPr w:rsidR="005E108E" w:rsidRPr="00CC3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79159" w14:textId="77777777" w:rsidR="00976210" w:rsidRDefault="00976210" w:rsidP="005F5924">
      <w:r>
        <w:separator/>
      </w:r>
    </w:p>
  </w:endnote>
  <w:endnote w:type="continuationSeparator" w:id="0">
    <w:p w14:paraId="7E15E166" w14:textId="77777777" w:rsidR="00976210" w:rsidRDefault="00976210" w:rsidP="005F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9A69" w14:textId="77777777" w:rsidR="00976210" w:rsidRDefault="00976210" w:rsidP="005F5924">
      <w:r>
        <w:separator/>
      </w:r>
    </w:p>
  </w:footnote>
  <w:footnote w:type="continuationSeparator" w:id="0">
    <w:p w14:paraId="001F42FF" w14:textId="77777777" w:rsidR="00976210" w:rsidRDefault="00976210" w:rsidP="005F5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D472A"/>
    <w:multiLevelType w:val="hybridMultilevel"/>
    <w:tmpl w:val="ADEE24AE"/>
    <w:lvl w:ilvl="0" w:tplc="18606980">
      <w:start w:val="3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7368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6C"/>
    <w:rsid w:val="00067122"/>
    <w:rsid w:val="00073293"/>
    <w:rsid w:val="001036B8"/>
    <w:rsid w:val="00136954"/>
    <w:rsid w:val="002B0D2F"/>
    <w:rsid w:val="003228C5"/>
    <w:rsid w:val="003D7915"/>
    <w:rsid w:val="00513B3F"/>
    <w:rsid w:val="00533978"/>
    <w:rsid w:val="005F5924"/>
    <w:rsid w:val="0060526C"/>
    <w:rsid w:val="00844332"/>
    <w:rsid w:val="009042E8"/>
    <w:rsid w:val="0090648B"/>
    <w:rsid w:val="00976210"/>
    <w:rsid w:val="009C4125"/>
    <w:rsid w:val="009F4723"/>
    <w:rsid w:val="00CC3C0D"/>
    <w:rsid w:val="00DA0E5C"/>
    <w:rsid w:val="00DA39F6"/>
    <w:rsid w:val="00F9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83520"/>
  <w15:chartTrackingRefBased/>
  <w15:docId w15:val="{E15E187F-0FEC-443D-810A-5744A5E4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924"/>
    <w:rPr>
      <w:sz w:val="18"/>
      <w:szCs w:val="18"/>
    </w:rPr>
  </w:style>
  <w:style w:type="paragraph" w:styleId="a7">
    <w:name w:val="List Paragraph"/>
    <w:basedOn w:val="a"/>
    <w:uiPriority w:val="34"/>
    <w:qFormat/>
    <w:rsid w:val="00533978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郭</dc:creator>
  <cp:keywords/>
  <dc:description/>
  <cp:lastModifiedBy>靖 郭</cp:lastModifiedBy>
  <cp:revision>4</cp:revision>
  <dcterms:created xsi:type="dcterms:W3CDTF">2023-03-27T13:46:00Z</dcterms:created>
  <dcterms:modified xsi:type="dcterms:W3CDTF">2023-03-27T13:55:00Z</dcterms:modified>
</cp:coreProperties>
</file>